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0989F" w14:textId="6C4759E0" w:rsidR="000D6086" w:rsidRDefault="00CF0CFD" w:rsidP="00CF0CFD">
      <w:pPr>
        <w:pStyle w:val="Heading1"/>
        <w:jc w:val="center"/>
        <w:rPr>
          <w:rFonts w:cstheme="minorHAnsi"/>
        </w:rPr>
      </w:pPr>
      <w:r>
        <w:t>T</w:t>
      </w:r>
      <w:r>
        <w:t>heme standardization table</w:t>
      </w:r>
    </w:p>
    <w:p w14:paraId="3C164C1C" w14:textId="77777777" w:rsidR="000D6086" w:rsidRPr="00FA7A08" w:rsidRDefault="000D6086" w:rsidP="00FA7A08">
      <w:pPr>
        <w:pStyle w:val="NoSpacing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0"/>
        <w:gridCol w:w="3401"/>
        <w:gridCol w:w="3401"/>
        <w:gridCol w:w="3401"/>
      </w:tblGrid>
      <w:tr w:rsidR="00FE27F9" w:rsidRPr="00C20DDC" w14:paraId="1BCF1441" w14:textId="77777777" w:rsidTr="007D0A72">
        <w:tc>
          <w:tcPr>
            <w:tcW w:w="3400" w:type="dxa"/>
          </w:tcPr>
          <w:p w14:paraId="16B1F0B0" w14:textId="024329A7" w:rsidR="00FE27F9" w:rsidRPr="00C20DDC" w:rsidRDefault="00FE27F9" w:rsidP="007D0A72">
            <w:pPr>
              <w:pStyle w:val="Heading4"/>
              <w:spacing w:before="0"/>
              <w:jc w:val="center"/>
              <w:rPr>
                <w:rFonts w:asciiTheme="minorHAnsi" w:hAnsiTheme="minorHAnsi" w:cstheme="minorHAnsi"/>
                <w:b/>
                <w:color w:val="auto"/>
                <w:sz w:val="32"/>
                <w:szCs w:val="32"/>
              </w:rPr>
            </w:pPr>
            <w:r w:rsidRPr="00C20DDC">
              <w:rPr>
                <w:rFonts w:asciiTheme="minorHAnsi" w:hAnsiTheme="minorHAnsi" w:cstheme="minorHAnsi"/>
                <w:b/>
                <w:color w:val="auto"/>
                <w:sz w:val="32"/>
                <w:szCs w:val="32"/>
              </w:rPr>
              <w:t>Theme</w:t>
            </w:r>
          </w:p>
        </w:tc>
        <w:tc>
          <w:tcPr>
            <w:tcW w:w="3401" w:type="dxa"/>
          </w:tcPr>
          <w:p w14:paraId="436B60A3" w14:textId="75878C83" w:rsidR="00FE27F9" w:rsidRPr="00C20DDC" w:rsidRDefault="000D6086" w:rsidP="007D0A72">
            <w:pPr>
              <w:pStyle w:val="Heading4"/>
              <w:jc w:val="center"/>
              <w:rPr>
                <w:rFonts w:asciiTheme="minorHAnsi" w:hAnsiTheme="minorHAnsi" w:cstheme="minorHAnsi"/>
                <w:b/>
                <w:color w:val="auto"/>
                <w:sz w:val="32"/>
                <w:szCs w:val="32"/>
              </w:rPr>
            </w:pPr>
            <w:r w:rsidRPr="00C20DDC">
              <w:rPr>
                <w:rFonts w:asciiTheme="minorHAnsi" w:hAnsiTheme="minorHAnsi" w:cstheme="minorHAnsi"/>
                <w:b/>
                <w:color w:val="auto"/>
                <w:sz w:val="32"/>
                <w:szCs w:val="32"/>
              </w:rPr>
              <w:t>Subtheme</w:t>
            </w:r>
          </w:p>
        </w:tc>
        <w:tc>
          <w:tcPr>
            <w:tcW w:w="3401" w:type="dxa"/>
          </w:tcPr>
          <w:p w14:paraId="0967271D" w14:textId="4DEE1DEE" w:rsidR="00FE27F9" w:rsidRPr="00C20DDC" w:rsidRDefault="00B47914" w:rsidP="007D0A72">
            <w:pPr>
              <w:pStyle w:val="Heading4"/>
              <w:jc w:val="center"/>
              <w:rPr>
                <w:rFonts w:asciiTheme="minorHAnsi" w:hAnsiTheme="minorHAnsi" w:cstheme="minorHAnsi"/>
                <w:b/>
                <w:color w:val="auto"/>
                <w:sz w:val="32"/>
                <w:szCs w:val="32"/>
              </w:rPr>
            </w:pPr>
            <w:r w:rsidRPr="00C20DDC">
              <w:rPr>
                <w:rFonts w:asciiTheme="minorHAnsi" w:hAnsiTheme="minorHAnsi" w:cstheme="minorHAnsi"/>
                <w:b/>
                <w:color w:val="auto"/>
                <w:sz w:val="32"/>
                <w:szCs w:val="32"/>
              </w:rPr>
              <w:t>Enablers</w:t>
            </w:r>
          </w:p>
        </w:tc>
        <w:tc>
          <w:tcPr>
            <w:tcW w:w="3401" w:type="dxa"/>
          </w:tcPr>
          <w:p w14:paraId="55543DAE" w14:textId="2519136B" w:rsidR="00FE27F9" w:rsidRPr="00C20DDC" w:rsidRDefault="00B47914" w:rsidP="007D0A72">
            <w:pPr>
              <w:pStyle w:val="Heading4"/>
              <w:jc w:val="center"/>
              <w:rPr>
                <w:rFonts w:asciiTheme="minorHAnsi" w:hAnsiTheme="minorHAnsi" w:cstheme="minorHAnsi"/>
                <w:b/>
                <w:color w:val="auto"/>
                <w:sz w:val="32"/>
                <w:szCs w:val="32"/>
              </w:rPr>
            </w:pPr>
            <w:r w:rsidRPr="00C20DDC">
              <w:rPr>
                <w:rFonts w:asciiTheme="minorHAnsi" w:hAnsiTheme="minorHAnsi" w:cstheme="minorHAnsi"/>
                <w:b/>
                <w:color w:val="auto"/>
                <w:sz w:val="32"/>
                <w:szCs w:val="32"/>
              </w:rPr>
              <w:t>Barriers</w:t>
            </w:r>
          </w:p>
        </w:tc>
      </w:tr>
      <w:tr w:rsidR="00FE27F9" w14:paraId="1ECDEF0D" w14:textId="77777777" w:rsidTr="007D0A72">
        <w:tc>
          <w:tcPr>
            <w:tcW w:w="3400" w:type="dxa"/>
          </w:tcPr>
          <w:p w14:paraId="1A788043" w14:textId="77777777" w:rsidR="000D6086" w:rsidRPr="003F33D7" w:rsidRDefault="000D6086" w:rsidP="002D71BD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3F33D7">
              <w:rPr>
                <w:rFonts w:cstheme="minorHAnsi"/>
                <w:b/>
                <w:sz w:val="24"/>
                <w:szCs w:val="24"/>
              </w:rPr>
              <w:t>Culture</w:t>
            </w:r>
          </w:p>
          <w:p w14:paraId="7248C57F" w14:textId="77777777" w:rsidR="00FE27F9" w:rsidRPr="000D6086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239C1D29" w14:textId="77777777" w:rsidR="000D6086" w:rsidRPr="00C20DDC" w:rsidRDefault="000D6086" w:rsidP="002D71BD">
            <w:pPr>
              <w:pStyle w:val="NoSpacing"/>
              <w:rPr>
                <w:b/>
              </w:rPr>
            </w:pPr>
            <w:r w:rsidRPr="00C20DDC">
              <w:rPr>
                <w:b/>
              </w:rPr>
              <w:t>Relationships between professionals</w:t>
            </w:r>
          </w:p>
          <w:p w14:paraId="6CCD88B4" w14:textId="77777777" w:rsidR="00FE27F9" w:rsidRPr="00C20DDC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24024D11" w14:textId="7CCE4FD6" w:rsidR="00FE27F9" w:rsidRPr="00C20DDC" w:rsidRDefault="00363240" w:rsidP="002D71BD">
            <w:pPr>
              <w:pStyle w:val="NoSpacing"/>
            </w:pPr>
            <w:r w:rsidRPr="00C20DDC">
              <w:t>Strong relationships trust, open communication</w:t>
            </w:r>
          </w:p>
        </w:tc>
        <w:tc>
          <w:tcPr>
            <w:tcW w:w="3401" w:type="dxa"/>
          </w:tcPr>
          <w:p w14:paraId="07533968" w14:textId="77777777" w:rsidR="00FE27F9" w:rsidRPr="00C20DDC" w:rsidRDefault="00FE27F9" w:rsidP="002D71BD">
            <w:pPr>
              <w:pStyle w:val="NoSpacing"/>
            </w:pPr>
          </w:p>
        </w:tc>
      </w:tr>
      <w:tr w:rsidR="00FE27F9" w14:paraId="528DC219" w14:textId="77777777" w:rsidTr="007D0A72">
        <w:tc>
          <w:tcPr>
            <w:tcW w:w="3400" w:type="dxa"/>
          </w:tcPr>
          <w:p w14:paraId="5D5875E6" w14:textId="77777777" w:rsidR="00FE27F9" w:rsidRPr="000D6086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0FA4715E" w14:textId="77777777" w:rsidR="000D6086" w:rsidRPr="00C20DDC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 xml:space="preserve">Personal interest and motivation </w:t>
            </w:r>
          </w:p>
          <w:p w14:paraId="25AFF0E4" w14:textId="77777777" w:rsidR="00FE27F9" w:rsidRPr="00C20DDC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69B929BA" w14:textId="32C7ECAE" w:rsidR="00FE27F9" w:rsidRPr="00C20DDC" w:rsidRDefault="00AB08D6" w:rsidP="002D71BD">
            <w:pPr>
              <w:pStyle w:val="NoSpacing"/>
            </w:pPr>
            <w:r w:rsidRPr="00C20DDC">
              <w:t xml:space="preserve">Shared passion for </w:t>
            </w:r>
            <w:r w:rsidR="00057385" w:rsidRPr="00C20DDC">
              <w:t>IC, proactive approach to collaboration</w:t>
            </w:r>
          </w:p>
        </w:tc>
        <w:tc>
          <w:tcPr>
            <w:tcW w:w="3401" w:type="dxa"/>
          </w:tcPr>
          <w:p w14:paraId="7F82A8AC" w14:textId="7DEC7F0F" w:rsidR="00FE27F9" w:rsidRPr="00C20DDC" w:rsidRDefault="008D201F" w:rsidP="002D71BD">
            <w:pPr>
              <w:pStyle w:val="NoSpacing"/>
            </w:pPr>
            <w:r w:rsidRPr="00C20DDC">
              <w:t>IAPT staff workload</w:t>
            </w:r>
            <w:r w:rsidR="00A7202E" w:rsidRPr="00C20DDC">
              <w:t xml:space="preserve"> limits collaboration</w:t>
            </w:r>
          </w:p>
        </w:tc>
      </w:tr>
      <w:tr w:rsidR="00FE27F9" w14:paraId="1D927D08" w14:textId="77777777" w:rsidTr="007D0A72">
        <w:tc>
          <w:tcPr>
            <w:tcW w:w="3400" w:type="dxa"/>
          </w:tcPr>
          <w:p w14:paraId="235C1D6A" w14:textId="77777777" w:rsidR="00FE27F9" w:rsidRPr="000D6086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05BE08EA" w14:textId="34E55941" w:rsidR="000D6086" w:rsidRPr="00C20DDC" w:rsidRDefault="00C20DDC" w:rsidP="002D71BD">
            <w:pPr>
              <w:pStyle w:val="NoSpacing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ack of i</w:t>
            </w:r>
            <w:r w:rsidR="000D6086" w:rsidRPr="00C20DDC">
              <w:rPr>
                <w:rFonts w:cstheme="minorHAnsi"/>
                <w:b/>
              </w:rPr>
              <w:t xml:space="preserve">nter - organisational </w:t>
            </w:r>
            <w:proofErr w:type="gramStart"/>
            <w:r w:rsidR="000D6086" w:rsidRPr="00C20DDC">
              <w:rPr>
                <w:rFonts w:cstheme="minorHAnsi"/>
                <w:b/>
              </w:rPr>
              <w:t>collaboration</w:t>
            </w:r>
            <w:proofErr w:type="gramEnd"/>
          </w:p>
          <w:p w14:paraId="1FE1274E" w14:textId="77777777" w:rsidR="00FE27F9" w:rsidRPr="00C20DDC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1BAD8CDE" w14:textId="77777777" w:rsidR="00FE27F9" w:rsidRPr="00C20DDC" w:rsidRDefault="00FE27F9" w:rsidP="002D71BD">
            <w:pPr>
              <w:pStyle w:val="NoSpacing"/>
            </w:pPr>
          </w:p>
        </w:tc>
        <w:tc>
          <w:tcPr>
            <w:tcW w:w="3401" w:type="dxa"/>
          </w:tcPr>
          <w:p w14:paraId="6C01D698" w14:textId="4CB44B6A" w:rsidR="00FE27F9" w:rsidRPr="00C20DDC" w:rsidRDefault="007972E1" w:rsidP="002D71BD">
            <w:pPr>
              <w:pStyle w:val="NoSpacing"/>
            </w:pPr>
            <w:r w:rsidRPr="00C20DDC">
              <w:t>High workloads, unsuccessful integrated days</w:t>
            </w:r>
          </w:p>
        </w:tc>
      </w:tr>
      <w:tr w:rsidR="00FE27F9" w14:paraId="4D485BD6" w14:textId="77777777" w:rsidTr="007D0A72">
        <w:tc>
          <w:tcPr>
            <w:tcW w:w="3400" w:type="dxa"/>
          </w:tcPr>
          <w:p w14:paraId="17D36078" w14:textId="0C77451B" w:rsidR="00FE27F9" w:rsidRPr="000D6086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  <w:r w:rsidRPr="003F33D7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Communication Structures</w:t>
            </w:r>
          </w:p>
        </w:tc>
        <w:tc>
          <w:tcPr>
            <w:tcW w:w="3401" w:type="dxa"/>
          </w:tcPr>
          <w:p w14:paraId="4CE32886" w14:textId="77777777" w:rsidR="000D6086" w:rsidRPr="00C20DDC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>Lack of common platform</w:t>
            </w:r>
          </w:p>
          <w:p w14:paraId="232896CA" w14:textId="77777777" w:rsidR="00FE27F9" w:rsidRPr="00C20DDC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672D89E3" w14:textId="77777777" w:rsidR="00FE27F9" w:rsidRPr="00C20DDC" w:rsidRDefault="00FE27F9" w:rsidP="002D71BD">
            <w:pPr>
              <w:pStyle w:val="NoSpacing"/>
            </w:pPr>
          </w:p>
        </w:tc>
        <w:tc>
          <w:tcPr>
            <w:tcW w:w="3401" w:type="dxa"/>
          </w:tcPr>
          <w:p w14:paraId="753C0DCF" w14:textId="2E0AB9E4" w:rsidR="006E08F7" w:rsidRPr="00C20DDC" w:rsidRDefault="007A724F" w:rsidP="002D71BD">
            <w:pPr>
              <w:pStyle w:val="NoSpacing"/>
            </w:pPr>
            <w:r w:rsidRPr="00C20DDC">
              <w:t>Separate IT systems, lack of unified data sharing</w:t>
            </w:r>
            <w:r w:rsidR="006E08F7" w:rsidRPr="00C20DDC">
              <w:t>, lack of funding for a common platform</w:t>
            </w:r>
          </w:p>
          <w:p w14:paraId="590FC6BE" w14:textId="1BEAA860" w:rsidR="007A724F" w:rsidRPr="007A724F" w:rsidRDefault="007A724F" w:rsidP="002D71BD">
            <w:pPr>
              <w:pStyle w:val="NoSpacing"/>
            </w:pPr>
          </w:p>
        </w:tc>
      </w:tr>
      <w:tr w:rsidR="00FE27F9" w14:paraId="6A2CCDCF" w14:textId="77777777" w:rsidTr="007D0A72">
        <w:tc>
          <w:tcPr>
            <w:tcW w:w="3400" w:type="dxa"/>
          </w:tcPr>
          <w:p w14:paraId="6BF80166" w14:textId="77777777" w:rsidR="00FE27F9" w:rsidRPr="000D6086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3129C9E8" w14:textId="3E984A1E" w:rsidR="000D6086" w:rsidRPr="00C20DDC" w:rsidRDefault="006B5495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>Absence of p</w:t>
            </w:r>
            <w:r w:rsidR="000D6086" w:rsidRPr="00C20DDC">
              <w:rPr>
                <w:rFonts w:cstheme="minorHAnsi"/>
                <w:b/>
              </w:rPr>
              <w:t>hysical Co-location</w:t>
            </w:r>
          </w:p>
          <w:p w14:paraId="245A8C09" w14:textId="77777777" w:rsidR="00FE27F9" w:rsidRPr="00C20DDC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40BAF0FD" w14:textId="77777777" w:rsidR="00FE27F9" w:rsidRPr="00C20DDC" w:rsidRDefault="00FE27F9" w:rsidP="002D71BD">
            <w:pPr>
              <w:pStyle w:val="NoSpacing"/>
            </w:pPr>
          </w:p>
        </w:tc>
        <w:tc>
          <w:tcPr>
            <w:tcW w:w="3401" w:type="dxa"/>
          </w:tcPr>
          <w:p w14:paraId="5EBBEAD5" w14:textId="032FBD83" w:rsidR="00FE27F9" w:rsidRPr="00C20DDC" w:rsidRDefault="00C206D2" w:rsidP="002D71BD">
            <w:pPr>
              <w:pStyle w:val="NoSpacing"/>
            </w:pPr>
            <w:r w:rsidRPr="00C20DDC">
              <w:t>Teams located in separate locations, hindering collaboration</w:t>
            </w:r>
          </w:p>
        </w:tc>
      </w:tr>
      <w:tr w:rsidR="00FE27F9" w14:paraId="0E54839E" w14:textId="77777777" w:rsidTr="007D0A72">
        <w:tc>
          <w:tcPr>
            <w:tcW w:w="3400" w:type="dxa"/>
          </w:tcPr>
          <w:p w14:paraId="53E075A2" w14:textId="581DE58C" w:rsidR="00FE27F9" w:rsidRPr="000D6086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3F33D7">
              <w:rPr>
                <w:rFonts w:cstheme="minorHAnsi"/>
                <w:b/>
                <w:sz w:val="24"/>
                <w:szCs w:val="24"/>
              </w:rPr>
              <w:t>Strategic alignment</w:t>
            </w:r>
          </w:p>
        </w:tc>
        <w:tc>
          <w:tcPr>
            <w:tcW w:w="3401" w:type="dxa"/>
          </w:tcPr>
          <w:p w14:paraId="122E081E" w14:textId="77777777" w:rsidR="000D6086" w:rsidRPr="00C20DDC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>Lack of integrated commissioning</w:t>
            </w:r>
          </w:p>
          <w:p w14:paraId="650DB638" w14:textId="77777777" w:rsidR="00FE27F9" w:rsidRPr="00C20DDC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5A147189" w14:textId="77777777" w:rsidR="00FE27F9" w:rsidRPr="00C20DDC" w:rsidRDefault="00FE27F9" w:rsidP="002D71BD">
            <w:pPr>
              <w:pStyle w:val="NoSpacing"/>
            </w:pPr>
          </w:p>
        </w:tc>
        <w:tc>
          <w:tcPr>
            <w:tcW w:w="3401" w:type="dxa"/>
          </w:tcPr>
          <w:p w14:paraId="5D5483E3" w14:textId="464F00AE" w:rsidR="00FE27F9" w:rsidRPr="00C20DDC" w:rsidRDefault="00ED459B" w:rsidP="002D71BD">
            <w:pPr>
              <w:pStyle w:val="NoSpacing"/>
            </w:pPr>
            <w:r w:rsidRPr="00C20DDC">
              <w:t>Separate commissioning frameworks, fragmented service structure</w:t>
            </w:r>
          </w:p>
        </w:tc>
      </w:tr>
      <w:tr w:rsidR="00FE27F9" w14:paraId="3501C159" w14:textId="77777777" w:rsidTr="007D0A72">
        <w:tc>
          <w:tcPr>
            <w:tcW w:w="3400" w:type="dxa"/>
          </w:tcPr>
          <w:p w14:paraId="5B4A0A4E" w14:textId="77777777" w:rsidR="00FE27F9" w:rsidRPr="000D6086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5EF28D5B" w14:textId="77777777" w:rsidR="000D6086" w:rsidRPr="00C20DDC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>Branding for cohesive identity</w:t>
            </w:r>
          </w:p>
          <w:p w14:paraId="427A3E3C" w14:textId="77777777" w:rsidR="00FE27F9" w:rsidRPr="00C20DDC" w:rsidRDefault="00FE27F9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66B24CDA" w14:textId="1AD0571D" w:rsidR="00FE27F9" w:rsidRPr="00C20DDC" w:rsidRDefault="00FE27F9" w:rsidP="002D71BD">
            <w:pPr>
              <w:pStyle w:val="NoSpacing"/>
            </w:pPr>
          </w:p>
        </w:tc>
        <w:tc>
          <w:tcPr>
            <w:tcW w:w="3401" w:type="dxa"/>
          </w:tcPr>
          <w:p w14:paraId="613B24DB" w14:textId="45AAB5FF" w:rsidR="00FE27F9" w:rsidRPr="00C20DDC" w:rsidRDefault="00654838" w:rsidP="002D71BD">
            <w:pPr>
              <w:pStyle w:val="NoSpacing"/>
            </w:pPr>
            <w:r w:rsidRPr="00C20DDC">
              <w:t>Disjointed branding, confusion among stakeholders and service users</w:t>
            </w:r>
          </w:p>
        </w:tc>
      </w:tr>
      <w:tr w:rsidR="000D6086" w14:paraId="7C0E8BFC" w14:textId="77777777" w:rsidTr="007D0A72">
        <w:tc>
          <w:tcPr>
            <w:tcW w:w="3400" w:type="dxa"/>
          </w:tcPr>
          <w:p w14:paraId="0E7949A7" w14:textId="77777777" w:rsidR="000D6086" w:rsidRPr="000D6086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727A4975" w14:textId="77777777" w:rsidR="000D6086" w:rsidRPr="00C20DDC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 xml:space="preserve">Capacity Building for Sustainable Collaboration </w:t>
            </w:r>
          </w:p>
          <w:p w14:paraId="5E0B3208" w14:textId="77777777" w:rsidR="000D6086" w:rsidRPr="00C20DDC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6E8B36BE" w14:textId="77777777" w:rsidR="000D6086" w:rsidRPr="00C20DDC" w:rsidRDefault="000D6086" w:rsidP="002D71BD">
            <w:pPr>
              <w:pStyle w:val="NoSpacing"/>
            </w:pPr>
          </w:p>
        </w:tc>
        <w:tc>
          <w:tcPr>
            <w:tcW w:w="3401" w:type="dxa"/>
          </w:tcPr>
          <w:p w14:paraId="6DC00F0E" w14:textId="365488E2" w:rsidR="000D6086" w:rsidRPr="00C20DDC" w:rsidRDefault="00654838" w:rsidP="002D71BD">
            <w:pPr>
              <w:pStyle w:val="NoSpacing"/>
            </w:pPr>
            <w:r>
              <w:t>Lack of comprehensive induction and integrated training programs</w:t>
            </w:r>
          </w:p>
        </w:tc>
      </w:tr>
      <w:tr w:rsidR="000D6086" w14:paraId="24D70EA1" w14:textId="77777777" w:rsidTr="007D0A72">
        <w:tc>
          <w:tcPr>
            <w:tcW w:w="3400" w:type="dxa"/>
          </w:tcPr>
          <w:p w14:paraId="59FD24B8" w14:textId="77777777" w:rsidR="000D6086" w:rsidRPr="003F33D7" w:rsidRDefault="000D6086" w:rsidP="002D71BD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3F33D7">
              <w:rPr>
                <w:rFonts w:cstheme="minorHAnsi"/>
                <w:b/>
                <w:sz w:val="24"/>
                <w:szCs w:val="24"/>
              </w:rPr>
              <w:t xml:space="preserve">Workforce dynamics </w:t>
            </w:r>
          </w:p>
          <w:p w14:paraId="62DFFD93" w14:textId="77777777" w:rsidR="000D6086" w:rsidRPr="000D6086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7EE7AFA0" w14:textId="77777777" w:rsidR="000D6086" w:rsidRPr="00C20DDC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 xml:space="preserve">Recruitment and Retention  </w:t>
            </w:r>
          </w:p>
          <w:p w14:paraId="460FD016" w14:textId="77777777" w:rsidR="000D6086" w:rsidRPr="00C20DDC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67AEB41B" w14:textId="77777777" w:rsidR="000D6086" w:rsidRPr="00C20DDC" w:rsidRDefault="000D6086" w:rsidP="002D71BD">
            <w:pPr>
              <w:pStyle w:val="NoSpacing"/>
            </w:pPr>
          </w:p>
        </w:tc>
        <w:tc>
          <w:tcPr>
            <w:tcW w:w="3401" w:type="dxa"/>
          </w:tcPr>
          <w:p w14:paraId="34406107" w14:textId="175D6ACA" w:rsidR="000D6086" w:rsidRPr="00C20DDC" w:rsidRDefault="00130161" w:rsidP="002D71BD">
            <w:pPr>
              <w:pStyle w:val="NoSpacing"/>
            </w:pPr>
            <w:r>
              <w:t>High turnover, reliance on temporary staff</w:t>
            </w:r>
          </w:p>
        </w:tc>
      </w:tr>
      <w:tr w:rsidR="000D6086" w14:paraId="0E68D813" w14:textId="77777777" w:rsidTr="007D0A72">
        <w:tc>
          <w:tcPr>
            <w:tcW w:w="3400" w:type="dxa"/>
          </w:tcPr>
          <w:p w14:paraId="1BC88E01" w14:textId="77777777" w:rsidR="000D6086" w:rsidRPr="000D6086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29A11A3C" w14:textId="77777777" w:rsidR="000D6086" w:rsidRPr="00C20DDC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>Shared leadership</w:t>
            </w:r>
          </w:p>
          <w:p w14:paraId="77FC839E" w14:textId="77777777" w:rsidR="000D6086" w:rsidRPr="00C20DDC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2D523AA3" w14:textId="66352E1C" w:rsidR="000D6086" w:rsidRPr="00C20DDC" w:rsidRDefault="008F6B5C" w:rsidP="002D71BD">
            <w:pPr>
              <w:pStyle w:val="NoSpacing"/>
            </w:pPr>
            <w:r w:rsidRPr="00C20DDC">
              <w:t>Introduction of an integration manager</w:t>
            </w:r>
          </w:p>
        </w:tc>
        <w:tc>
          <w:tcPr>
            <w:tcW w:w="3401" w:type="dxa"/>
          </w:tcPr>
          <w:p w14:paraId="46A04AF8" w14:textId="77777777" w:rsidR="000D6086" w:rsidRPr="00C20DDC" w:rsidRDefault="000D6086" w:rsidP="002D71BD">
            <w:pPr>
              <w:pStyle w:val="NoSpacing"/>
            </w:pPr>
          </w:p>
        </w:tc>
      </w:tr>
      <w:tr w:rsidR="000D6086" w14:paraId="20EAD99E" w14:textId="77777777" w:rsidTr="007D0A72">
        <w:tc>
          <w:tcPr>
            <w:tcW w:w="3400" w:type="dxa"/>
          </w:tcPr>
          <w:p w14:paraId="2EBD84CE" w14:textId="77777777" w:rsidR="000D6086" w:rsidRPr="000D6086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4717C531" w14:textId="77777777" w:rsidR="000D6086" w:rsidRPr="00C20DDC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>Navigating workload challenges</w:t>
            </w:r>
          </w:p>
          <w:p w14:paraId="379C9D64" w14:textId="77777777" w:rsidR="000D6086" w:rsidRPr="00C20DDC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0E4ED4E8" w14:textId="77777777" w:rsidR="000D6086" w:rsidRPr="00C20DDC" w:rsidRDefault="000D6086" w:rsidP="002D71BD">
            <w:pPr>
              <w:pStyle w:val="NoSpacing"/>
            </w:pPr>
          </w:p>
        </w:tc>
        <w:tc>
          <w:tcPr>
            <w:tcW w:w="3401" w:type="dxa"/>
          </w:tcPr>
          <w:p w14:paraId="014A7804" w14:textId="28FAA800" w:rsidR="000D6086" w:rsidRPr="00C20DDC" w:rsidRDefault="008411EA" w:rsidP="002D71BD">
            <w:pPr>
              <w:pStyle w:val="NoSpacing"/>
            </w:pPr>
            <w:r w:rsidRPr="00C20DDC">
              <w:t>Understaffing, high workload, staff burnout</w:t>
            </w:r>
          </w:p>
        </w:tc>
      </w:tr>
      <w:tr w:rsidR="000D6086" w14:paraId="7E8128DB" w14:textId="77777777" w:rsidTr="007D0A72">
        <w:tc>
          <w:tcPr>
            <w:tcW w:w="3400" w:type="dxa"/>
          </w:tcPr>
          <w:p w14:paraId="43F446BF" w14:textId="4C493862" w:rsidR="000D6086" w:rsidRPr="000D6086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  <w:r w:rsidRPr="003F33D7">
              <w:rPr>
                <w:rFonts w:asciiTheme="minorHAnsi" w:hAnsiTheme="minorHAnsi" w:cstheme="minorHAnsi"/>
                <w:b/>
                <w:color w:val="auto"/>
                <w:sz w:val="24"/>
                <w:szCs w:val="24"/>
              </w:rPr>
              <w:t>Expectation and reality of the integration</w:t>
            </w:r>
          </w:p>
        </w:tc>
        <w:tc>
          <w:tcPr>
            <w:tcW w:w="3401" w:type="dxa"/>
          </w:tcPr>
          <w:p w14:paraId="024AF5BF" w14:textId="77777777" w:rsidR="000D6086" w:rsidRPr="00C20DDC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 xml:space="preserve">Under one roof </w:t>
            </w:r>
          </w:p>
          <w:p w14:paraId="0D4AEA9A" w14:textId="77777777" w:rsidR="000D6086" w:rsidRPr="00C20DDC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0E16C7ED" w14:textId="67C21DD4" w:rsidR="000D6086" w:rsidRPr="00C20DDC" w:rsidRDefault="00257C5F" w:rsidP="002D71BD">
            <w:pPr>
              <w:pStyle w:val="NoSpacing"/>
            </w:pPr>
            <w:r w:rsidRPr="00C20DDC">
              <w:t>Centralized location offering both physical and mental health services</w:t>
            </w:r>
          </w:p>
        </w:tc>
        <w:tc>
          <w:tcPr>
            <w:tcW w:w="3401" w:type="dxa"/>
          </w:tcPr>
          <w:p w14:paraId="1B00887F" w14:textId="77777777" w:rsidR="000D6086" w:rsidRPr="00C20DDC" w:rsidRDefault="000D6086" w:rsidP="002D71BD">
            <w:pPr>
              <w:pStyle w:val="NoSpacing"/>
            </w:pPr>
          </w:p>
        </w:tc>
      </w:tr>
      <w:tr w:rsidR="000D6086" w14:paraId="0FE4FC61" w14:textId="77777777" w:rsidTr="007D0A72">
        <w:tc>
          <w:tcPr>
            <w:tcW w:w="3400" w:type="dxa"/>
          </w:tcPr>
          <w:p w14:paraId="5AE7BED3" w14:textId="77777777" w:rsidR="000D6086" w:rsidRPr="000D6086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5529A30E" w14:textId="77777777" w:rsidR="000D6086" w:rsidRPr="00C20DDC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>Single point of access</w:t>
            </w:r>
          </w:p>
          <w:p w14:paraId="07908191" w14:textId="77777777" w:rsidR="000D6086" w:rsidRPr="00C20DDC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4DC75424" w14:textId="77777777" w:rsidR="000D6086" w:rsidRPr="00C20DDC" w:rsidRDefault="000D6086" w:rsidP="002D71BD">
            <w:pPr>
              <w:pStyle w:val="NoSpacing"/>
            </w:pPr>
          </w:p>
        </w:tc>
        <w:tc>
          <w:tcPr>
            <w:tcW w:w="3401" w:type="dxa"/>
          </w:tcPr>
          <w:p w14:paraId="72F3D951" w14:textId="043176D0" w:rsidR="000D6086" w:rsidRPr="00C20DDC" w:rsidRDefault="00307E07" w:rsidP="002D71BD">
            <w:pPr>
              <w:pStyle w:val="NoSpacing"/>
            </w:pPr>
            <w:r w:rsidRPr="00C20DDC">
              <w:t>Confusion about access points, healthcare professionals bypassing the single point of access</w:t>
            </w:r>
          </w:p>
        </w:tc>
      </w:tr>
      <w:tr w:rsidR="000D6086" w14:paraId="001DFEBB" w14:textId="77777777" w:rsidTr="007D0A72">
        <w:tc>
          <w:tcPr>
            <w:tcW w:w="3400" w:type="dxa"/>
          </w:tcPr>
          <w:p w14:paraId="2C68FF90" w14:textId="77777777" w:rsidR="000D6086" w:rsidRPr="000D6086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0FBF3B6E" w14:textId="103CA99A" w:rsidR="000D6086" w:rsidRPr="00C20DDC" w:rsidRDefault="000D6086" w:rsidP="002D71BD">
            <w:pPr>
              <w:pStyle w:val="NoSpacing"/>
              <w:rPr>
                <w:rFonts w:cstheme="minorHAnsi"/>
                <w:b/>
              </w:rPr>
            </w:pPr>
            <w:r w:rsidRPr="00C20DDC">
              <w:rPr>
                <w:rFonts w:cstheme="minorHAnsi"/>
                <w:b/>
              </w:rPr>
              <w:t xml:space="preserve">Service users “tell their story </w:t>
            </w:r>
            <w:r w:rsidR="007D0A72" w:rsidRPr="00C20DDC">
              <w:rPr>
                <w:rFonts w:cstheme="minorHAnsi"/>
                <w:b/>
              </w:rPr>
              <w:t>once”.</w:t>
            </w:r>
            <w:r w:rsidRPr="00C20DDC">
              <w:rPr>
                <w:rFonts w:cstheme="minorHAnsi"/>
                <w:b/>
              </w:rPr>
              <w:t xml:space="preserve"> </w:t>
            </w:r>
          </w:p>
          <w:p w14:paraId="5320EFA8" w14:textId="77777777" w:rsidR="000D6086" w:rsidRPr="00C20DDC" w:rsidRDefault="000D6086" w:rsidP="002D71BD">
            <w:pPr>
              <w:pStyle w:val="Heading4"/>
              <w:spacing w:before="0"/>
              <w:rPr>
                <w:rFonts w:asciiTheme="minorHAnsi" w:hAnsiTheme="minorHAnsi" w:cstheme="minorHAnsi"/>
                <w:b/>
                <w:color w:val="auto"/>
              </w:rPr>
            </w:pPr>
          </w:p>
        </w:tc>
        <w:tc>
          <w:tcPr>
            <w:tcW w:w="3401" w:type="dxa"/>
          </w:tcPr>
          <w:p w14:paraId="3196F0A6" w14:textId="77777777" w:rsidR="000D6086" w:rsidRPr="00C20DDC" w:rsidRDefault="000D6086" w:rsidP="002D71BD">
            <w:pPr>
              <w:pStyle w:val="NoSpacing"/>
            </w:pPr>
          </w:p>
        </w:tc>
        <w:tc>
          <w:tcPr>
            <w:tcW w:w="3401" w:type="dxa"/>
          </w:tcPr>
          <w:p w14:paraId="069AEA5F" w14:textId="7B8E806A" w:rsidR="000D6086" w:rsidRPr="00C20DDC" w:rsidRDefault="003E5191" w:rsidP="002D71BD">
            <w:pPr>
              <w:pStyle w:val="NoSpacing"/>
            </w:pPr>
            <w:r w:rsidRPr="00C20DDC">
              <w:t>Repetition of information due to incompatible systems</w:t>
            </w:r>
          </w:p>
        </w:tc>
      </w:tr>
    </w:tbl>
    <w:p w14:paraId="45937039" w14:textId="6C0CAD20" w:rsidR="00FA7A08" w:rsidRDefault="00FA7A08" w:rsidP="002D71BD">
      <w:pPr>
        <w:pStyle w:val="Heading4"/>
        <w:spacing w:before="0" w:line="240" w:lineRule="auto"/>
        <w:rPr>
          <w:rFonts w:asciiTheme="minorHAnsi" w:hAnsiTheme="minorHAnsi" w:cstheme="minorHAnsi"/>
          <w:b/>
          <w:color w:val="auto"/>
        </w:rPr>
      </w:pPr>
    </w:p>
    <w:p w14:paraId="08B4747B" w14:textId="77777777" w:rsidR="007A74EC" w:rsidRPr="007A74EC" w:rsidRDefault="007A74EC" w:rsidP="002D71BD">
      <w:pPr>
        <w:spacing w:after="0" w:line="240" w:lineRule="auto"/>
      </w:pPr>
    </w:p>
    <w:sectPr w:rsidR="007A74EC" w:rsidRPr="007A74EC" w:rsidSect="00CF0C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A08"/>
    <w:rsid w:val="00032027"/>
    <w:rsid w:val="00057385"/>
    <w:rsid w:val="000D6086"/>
    <w:rsid w:val="00130161"/>
    <w:rsid w:val="00257C5F"/>
    <w:rsid w:val="002D71BD"/>
    <w:rsid w:val="00307E07"/>
    <w:rsid w:val="00325748"/>
    <w:rsid w:val="00363240"/>
    <w:rsid w:val="003A10FC"/>
    <w:rsid w:val="003E5191"/>
    <w:rsid w:val="003F33D7"/>
    <w:rsid w:val="00654838"/>
    <w:rsid w:val="006B5495"/>
    <w:rsid w:val="006C6D6C"/>
    <w:rsid w:val="006E08F7"/>
    <w:rsid w:val="007972E1"/>
    <w:rsid w:val="007A724F"/>
    <w:rsid w:val="007A74EC"/>
    <w:rsid w:val="007C5CBF"/>
    <w:rsid w:val="007D0A72"/>
    <w:rsid w:val="008411EA"/>
    <w:rsid w:val="008D201F"/>
    <w:rsid w:val="008F6B5C"/>
    <w:rsid w:val="00A7202E"/>
    <w:rsid w:val="00A72CBD"/>
    <w:rsid w:val="00AB08D6"/>
    <w:rsid w:val="00B47914"/>
    <w:rsid w:val="00C206D2"/>
    <w:rsid w:val="00C20DDC"/>
    <w:rsid w:val="00CF0CFD"/>
    <w:rsid w:val="00D308FE"/>
    <w:rsid w:val="00D32DDC"/>
    <w:rsid w:val="00E4092F"/>
    <w:rsid w:val="00ED459B"/>
    <w:rsid w:val="00F96860"/>
    <w:rsid w:val="00FA7A08"/>
    <w:rsid w:val="00FE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F4CCE"/>
  <w15:chartTrackingRefBased/>
  <w15:docId w15:val="{6F641059-8366-4974-B3E7-2F76732BA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0C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A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7A0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A7A08"/>
    <w:rPr>
      <w:rFonts w:asciiTheme="majorHAnsi" w:eastAsiaTheme="majorEastAsia" w:hAnsiTheme="majorHAnsi" w:cstheme="majorBidi"/>
      <w:i/>
      <w:iCs/>
      <w:color w:val="2E74B5" w:themeColor="accent1" w:themeShade="BF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A0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FA7A08"/>
    <w:pPr>
      <w:spacing w:after="0" w:line="240" w:lineRule="auto"/>
    </w:pPr>
  </w:style>
  <w:style w:type="table" w:styleId="TableGrid">
    <w:name w:val="Table Grid"/>
    <w:basedOn w:val="TableNormal"/>
    <w:uiPriority w:val="39"/>
    <w:rsid w:val="00FE2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F0C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dfordshire</Company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i</dc:creator>
  <cp:keywords/>
  <dc:description/>
  <cp:lastModifiedBy>Fani</cp:lastModifiedBy>
  <cp:revision>36</cp:revision>
  <dcterms:created xsi:type="dcterms:W3CDTF">2024-06-12T06:39:00Z</dcterms:created>
  <dcterms:modified xsi:type="dcterms:W3CDTF">2024-06-12T08:33:00Z</dcterms:modified>
</cp:coreProperties>
</file>